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CB919" w14:textId="0477ACB4" w:rsidR="00253358" w:rsidRDefault="00253358" w:rsidP="00664145">
      <w:pPr>
        <w:spacing w:line="480" w:lineRule="auto"/>
      </w:pPr>
      <w:r>
        <w:rPr>
          <w:b/>
        </w:rPr>
        <w:t xml:space="preserve">Table </w:t>
      </w:r>
      <w:r w:rsidR="00DB14F7">
        <w:rPr>
          <w:b/>
        </w:rPr>
        <w:t>S</w:t>
      </w:r>
      <w:r>
        <w:rPr>
          <w:b/>
        </w:rPr>
        <w:t>5</w:t>
      </w:r>
      <w:r w:rsidRPr="004E6562">
        <w:rPr>
          <w:b/>
        </w:rPr>
        <w:t>.</w:t>
      </w:r>
      <w:r>
        <w:t xml:space="preserve"> </w:t>
      </w:r>
      <w:proofErr w:type="gramStart"/>
      <w:r>
        <w:t>Multivariate analysis of vaccine group and antibody levels.</w:t>
      </w:r>
      <w:proofErr w:type="gramEnd"/>
      <w:r>
        <w:t xml:space="preserve"> The linear regression model was adjusted </w:t>
      </w:r>
      <w:r w:rsidRPr="004A3311">
        <w:t xml:space="preserve">by cohort, age, </w:t>
      </w:r>
      <w:proofErr w:type="gramStart"/>
      <w:r>
        <w:t>IFAT</w:t>
      </w:r>
      <w:proofErr w:type="gramEnd"/>
      <w:r>
        <w:t xml:space="preserve"> titer at baseline, batch of experiments, previous episodes and</w:t>
      </w:r>
      <w:r w:rsidRPr="004A3311">
        <w:t xml:space="preserve"> present infection</w:t>
      </w:r>
      <w:r>
        <w:t>.</w:t>
      </w:r>
    </w:p>
    <w:tbl>
      <w:tblPr>
        <w:tblW w:w="10080" w:type="dxa"/>
        <w:tblInd w:w="-324" w:type="dxa"/>
        <w:tblLayout w:type="fixed"/>
        <w:tblLook w:val="01E0" w:firstRow="1" w:lastRow="1" w:firstColumn="1" w:lastColumn="1" w:noHBand="0" w:noVBand="0"/>
      </w:tblPr>
      <w:tblGrid>
        <w:gridCol w:w="1854"/>
        <w:gridCol w:w="880"/>
        <w:gridCol w:w="1386"/>
        <w:gridCol w:w="795"/>
        <w:gridCol w:w="712"/>
        <w:gridCol w:w="1302"/>
        <w:gridCol w:w="880"/>
        <w:gridCol w:w="1441"/>
        <w:gridCol w:w="830"/>
      </w:tblGrid>
      <w:tr w:rsidR="00253358" w:rsidRPr="004A3311" w14:paraId="6DB98B69" w14:textId="77777777" w:rsidTr="004E6562">
        <w:tc>
          <w:tcPr>
            <w:tcW w:w="1854" w:type="dxa"/>
            <w:vAlign w:val="bottom"/>
          </w:tcPr>
          <w:p w14:paraId="401594AD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Antigen</w:t>
            </w:r>
          </w:p>
        </w:tc>
        <w:tc>
          <w:tcPr>
            <w:tcW w:w="880" w:type="dxa"/>
            <w:vAlign w:val="bottom"/>
          </w:tcPr>
          <w:p w14:paraId="16F58B37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Prop</w:t>
            </w:r>
            <w:r>
              <w:t xml:space="preserve">. </w:t>
            </w:r>
            <w:proofErr w:type="spellStart"/>
            <w:r>
              <w:t>Diff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86" w:type="dxa"/>
            <w:vAlign w:val="bottom"/>
          </w:tcPr>
          <w:p w14:paraId="64EA89B5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 xml:space="preserve">95% </w:t>
            </w:r>
            <w:proofErr w:type="spellStart"/>
            <w:r w:rsidRPr="004A3311">
              <w:t>CI</w:t>
            </w:r>
            <w:r w:rsidRPr="003366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95" w:type="dxa"/>
            <w:vAlign w:val="bottom"/>
          </w:tcPr>
          <w:p w14:paraId="14B1BE99" w14:textId="77777777" w:rsidR="00253358" w:rsidRPr="004A3311" w:rsidRDefault="00253358" w:rsidP="00664145">
            <w:pPr>
              <w:pStyle w:val="NormalWeb"/>
              <w:spacing w:line="480" w:lineRule="auto"/>
            </w:pPr>
            <w:proofErr w:type="gramStart"/>
            <w:r>
              <w:t>p</w:t>
            </w:r>
            <w:proofErr w:type="gramEnd"/>
          </w:p>
        </w:tc>
        <w:tc>
          <w:tcPr>
            <w:tcW w:w="712" w:type="dxa"/>
            <w:vAlign w:val="bottom"/>
          </w:tcPr>
          <w:p w14:paraId="01E99EE5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R</w:t>
            </w:r>
            <w:r w:rsidRPr="004A3311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02" w:type="dxa"/>
            <w:vAlign w:val="bottom"/>
          </w:tcPr>
          <w:p w14:paraId="7A816A37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 xml:space="preserve">Adjusting </w:t>
            </w:r>
            <w:proofErr w:type="spellStart"/>
            <w:r w:rsidRPr="004A3311">
              <w:t>variables</w:t>
            </w:r>
            <w:r w:rsidRPr="0033665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80" w:type="dxa"/>
            <w:vAlign w:val="bottom"/>
          </w:tcPr>
          <w:p w14:paraId="51D4B492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Prop</w:t>
            </w:r>
            <w:r>
              <w:t>. Diff</w:t>
            </w:r>
            <w:r w:rsidRPr="004A3311">
              <w:t xml:space="preserve"> </w:t>
            </w:r>
          </w:p>
        </w:tc>
        <w:tc>
          <w:tcPr>
            <w:tcW w:w="1441" w:type="dxa"/>
            <w:vAlign w:val="bottom"/>
          </w:tcPr>
          <w:p w14:paraId="682027DE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95% CI</w:t>
            </w:r>
          </w:p>
        </w:tc>
        <w:tc>
          <w:tcPr>
            <w:tcW w:w="830" w:type="dxa"/>
            <w:vAlign w:val="bottom"/>
          </w:tcPr>
          <w:p w14:paraId="34A65FE4" w14:textId="6CF66FF1" w:rsidR="00253358" w:rsidRPr="004A3311" w:rsidRDefault="009F330A" w:rsidP="00664145">
            <w:pPr>
              <w:pStyle w:val="NormalWeb"/>
              <w:spacing w:line="480" w:lineRule="auto"/>
            </w:pPr>
            <w:proofErr w:type="gramStart"/>
            <w:r>
              <w:t>p</w:t>
            </w:r>
            <w:proofErr w:type="gramEnd"/>
          </w:p>
        </w:tc>
      </w:tr>
      <w:tr w:rsidR="00253358" w:rsidRPr="004A3311" w14:paraId="0FE7FA17" w14:textId="77777777" w:rsidTr="004E6562">
        <w:tc>
          <w:tcPr>
            <w:tcW w:w="1854" w:type="dxa"/>
          </w:tcPr>
          <w:p w14:paraId="02263655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AMA-1 (3D7)</w:t>
            </w:r>
          </w:p>
        </w:tc>
        <w:tc>
          <w:tcPr>
            <w:tcW w:w="880" w:type="dxa"/>
          </w:tcPr>
          <w:p w14:paraId="0EFEFFAC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 w:rsidRPr="004A3311">
              <w:t>0.</w:t>
            </w:r>
            <w:r>
              <w:t>82</w:t>
            </w:r>
          </w:p>
        </w:tc>
        <w:tc>
          <w:tcPr>
            <w:tcW w:w="1386" w:type="dxa"/>
          </w:tcPr>
          <w:p w14:paraId="67A32414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 – 1.10</w:t>
            </w:r>
          </w:p>
        </w:tc>
        <w:tc>
          <w:tcPr>
            <w:tcW w:w="795" w:type="dxa"/>
          </w:tcPr>
          <w:p w14:paraId="78AC05C1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190</w:t>
            </w:r>
          </w:p>
        </w:tc>
        <w:tc>
          <w:tcPr>
            <w:tcW w:w="712" w:type="dxa"/>
          </w:tcPr>
          <w:p w14:paraId="7A65ABEE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63</w:t>
            </w:r>
          </w:p>
        </w:tc>
        <w:tc>
          <w:tcPr>
            <w:tcW w:w="1302" w:type="dxa"/>
          </w:tcPr>
          <w:p w14:paraId="2981BC2E" w14:textId="77777777" w:rsidR="00253358" w:rsidRPr="000D4BC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ohort 2</w:t>
            </w:r>
          </w:p>
        </w:tc>
        <w:tc>
          <w:tcPr>
            <w:tcW w:w="880" w:type="dxa"/>
          </w:tcPr>
          <w:p w14:paraId="711CE7C8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441" w:type="dxa"/>
          </w:tcPr>
          <w:p w14:paraId="7CF4D0E6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 –</w:t>
            </w: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3</w:t>
            </w:r>
          </w:p>
        </w:tc>
        <w:tc>
          <w:tcPr>
            <w:tcW w:w="830" w:type="dxa"/>
          </w:tcPr>
          <w:p w14:paraId="56FF0176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53358" w:rsidRPr="004A3311" w14:paraId="58A06543" w14:textId="77777777" w:rsidTr="004E6562">
        <w:tc>
          <w:tcPr>
            <w:tcW w:w="1854" w:type="dxa"/>
          </w:tcPr>
          <w:p w14:paraId="5171FF4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1D5A0B40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226E574A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7E177ED5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6669A01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D30B115" w14:textId="77777777" w:rsidR="00253358" w:rsidRPr="000D4BC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Age (&gt;2 y)</w:t>
            </w:r>
          </w:p>
        </w:tc>
        <w:tc>
          <w:tcPr>
            <w:tcW w:w="880" w:type="dxa"/>
          </w:tcPr>
          <w:p w14:paraId="50065B14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1" w:type="dxa"/>
          </w:tcPr>
          <w:p w14:paraId="1EE0F033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– 2.65</w:t>
            </w:r>
          </w:p>
        </w:tc>
        <w:tc>
          <w:tcPr>
            <w:tcW w:w="830" w:type="dxa"/>
          </w:tcPr>
          <w:p w14:paraId="366B9784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53358" w:rsidRPr="004A3311" w14:paraId="2D7ADF0B" w14:textId="77777777" w:rsidTr="004E6562">
        <w:tc>
          <w:tcPr>
            <w:tcW w:w="1854" w:type="dxa"/>
          </w:tcPr>
          <w:p w14:paraId="1C59B20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380F8598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4684E3E5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7327B39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55208051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5AE77792" w14:textId="77777777" w:rsidR="00253358" w:rsidRPr="000D4BC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FAT-M0</w:t>
            </w:r>
          </w:p>
        </w:tc>
        <w:tc>
          <w:tcPr>
            <w:tcW w:w="880" w:type="dxa"/>
          </w:tcPr>
          <w:p w14:paraId="7CE2F533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441" w:type="dxa"/>
          </w:tcPr>
          <w:p w14:paraId="29E5AB93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 – 3.06</w:t>
            </w:r>
          </w:p>
        </w:tc>
        <w:tc>
          <w:tcPr>
            <w:tcW w:w="830" w:type="dxa"/>
          </w:tcPr>
          <w:p w14:paraId="6AF3FE9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27B35FC4" w14:textId="77777777" w:rsidTr="004E6562">
        <w:tc>
          <w:tcPr>
            <w:tcW w:w="1854" w:type="dxa"/>
          </w:tcPr>
          <w:p w14:paraId="5DCB69F5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5FACC859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028EF134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40C7F67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5246EAE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05AE8F31" w14:textId="77777777" w:rsidR="00253358" w:rsidRPr="000D4BC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Prev</w:t>
            </w:r>
            <w:proofErr w:type="spellEnd"/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0D4BC1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nf</w:t>
            </w:r>
            <w:proofErr w:type="spellEnd"/>
          </w:p>
        </w:tc>
        <w:tc>
          <w:tcPr>
            <w:tcW w:w="880" w:type="dxa"/>
          </w:tcPr>
          <w:p w14:paraId="14B7F42A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441" w:type="dxa"/>
          </w:tcPr>
          <w:p w14:paraId="701EACEC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 – 7.39</w:t>
            </w:r>
          </w:p>
        </w:tc>
        <w:tc>
          <w:tcPr>
            <w:tcW w:w="830" w:type="dxa"/>
          </w:tcPr>
          <w:p w14:paraId="63DCC661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1D5490A2" w14:textId="77777777" w:rsidTr="004E6562">
        <w:tc>
          <w:tcPr>
            <w:tcW w:w="1854" w:type="dxa"/>
          </w:tcPr>
          <w:p w14:paraId="276DA49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34500C26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DEED8BB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4EFD705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6BCBEE41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0980315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</w:p>
        </w:tc>
        <w:tc>
          <w:tcPr>
            <w:tcW w:w="880" w:type="dxa"/>
          </w:tcPr>
          <w:p w14:paraId="15F1CF05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441" w:type="dxa"/>
          </w:tcPr>
          <w:p w14:paraId="789FA251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7 – 5.16</w:t>
            </w:r>
          </w:p>
        </w:tc>
        <w:tc>
          <w:tcPr>
            <w:tcW w:w="830" w:type="dxa"/>
          </w:tcPr>
          <w:p w14:paraId="1F2303C6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4EA043A4" w14:textId="77777777" w:rsidTr="004E6562">
        <w:tc>
          <w:tcPr>
            <w:tcW w:w="1854" w:type="dxa"/>
          </w:tcPr>
          <w:p w14:paraId="503D5830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AMA-1 (FVO)</w:t>
            </w:r>
          </w:p>
        </w:tc>
        <w:tc>
          <w:tcPr>
            <w:tcW w:w="880" w:type="dxa"/>
          </w:tcPr>
          <w:p w14:paraId="5C6D1243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 w:rsidRPr="004A3311">
              <w:t>0.</w:t>
            </w:r>
            <w:r>
              <w:t>90</w:t>
            </w:r>
          </w:p>
        </w:tc>
        <w:tc>
          <w:tcPr>
            <w:tcW w:w="1386" w:type="dxa"/>
          </w:tcPr>
          <w:p w14:paraId="5F627299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– 1.24</w:t>
            </w:r>
          </w:p>
        </w:tc>
        <w:tc>
          <w:tcPr>
            <w:tcW w:w="795" w:type="dxa"/>
          </w:tcPr>
          <w:p w14:paraId="5ED344C0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525</w:t>
            </w:r>
          </w:p>
        </w:tc>
        <w:tc>
          <w:tcPr>
            <w:tcW w:w="712" w:type="dxa"/>
          </w:tcPr>
          <w:p w14:paraId="6A016C8A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62</w:t>
            </w:r>
          </w:p>
        </w:tc>
        <w:tc>
          <w:tcPr>
            <w:tcW w:w="1302" w:type="dxa"/>
          </w:tcPr>
          <w:p w14:paraId="53ADCE76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4DD66706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441" w:type="dxa"/>
          </w:tcPr>
          <w:p w14:paraId="353B291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– 2.96</w:t>
            </w:r>
          </w:p>
        </w:tc>
        <w:tc>
          <w:tcPr>
            <w:tcW w:w="830" w:type="dxa"/>
          </w:tcPr>
          <w:p w14:paraId="39A373DA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253358" w:rsidRPr="004A3311" w14:paraId="6BC62BA7" w14:textId="77777777" w:rsidTr="004E6562">
        <w:tc>
          <w:tcPr>
            <w:tcW w:w="1854" w:type="dxa"/>
          </w:tcPr>
          <w:p w14:paraId="754FD56C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12BB913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40BDA924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470EA797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184019B5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6E27040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69D26120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41" w:type="dxa"/>
          </w:tcPr>
          <w:p w14:paraId="46E4E7B5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– 2.77</w:t>
            </w:r>
          </w:p>
        </w:tc>
        <w:tc>
          <w:tcPr>
            <w:tcW w:w="830" w:type="dxa"/>
          </w:tcPr>
          <w:p w14:paraId="5699F7D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253358" w:rsidRPr="004A3311" w14:paraId="1ACC273D" w14:textId="77777777" w:rsidTr="004E6562">
        <w:tc>
          <w:tcPr>
            <w:tcW w:w="1854" w:type="dxa"/>
          </w:tcPr>
          <w:p w14:paraId="2C858E1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1AA9F6D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056F0C5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103A3477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23FB6331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E191DD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249AFFE0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441" w:type="dxa"/>
          </w:tcPr>
          <w:p w14:paraId="6956F988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 – 3.10</w:t>
            </w:r>
          </w:p>
        </w:tc>
        <w:tc>
          <w:tcPr>
            <w:tcW w:w="830" w:type="dxa"/>
          </w:tcPr>
          <w:p w14:paraId="48AFC95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183C0686" w14:textId="77777777" w:rsidTr="004E6562">
        <w:tc>
          <w:tcPr>
            <w:tcW w:w="1854" w:type="dxa"/>
          </w:tcPr>
          <w:p w14:paraId="250A02B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0C16D8C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63865FB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3513F0FD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5910E224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7C05CC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29B57A52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441" w:type="dxa"/>
          </w:tcPr>
          <w:p w14:paraId="32225EDA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 – 10.06</w:t>
            </w:r>
          </w:p>
        </w:tc>
        <w:tc>
          <w:tcPr>
            <w:tcW w:w="830" w:type="dxa"/>
          </w:tcPr>
          <w:p w14:paraId="6B9D9A7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611D0002" w14:textId="77777777" w:rsidTr="004E6562">
        <w:tc>
          <w:tcPr>
            <w:tcW w:w="1854" w:type="dxa"/>
          </w:tcPr>
          <w:p w14:paraId="51D3122E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296D3DD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5EEA0D63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54107637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1694015C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4704F70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24864BEC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441" w:type="dxa"/>
          </w:tcPr>
          <w:p w14:paraId="4F1B57ED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1 – 5.60</w:t>
            </w:r>
          </w:p>
        </w:tc>
        <w:tc>
          <w:tcPr>
            <w:tcW w:w="830" w:type="dxa"/>
          </w:tcPr>
          <w:p w14:paraId="67090BF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47AE3684" w14:textId="77777777" w:rsidTr="004E6562">
        <w:tc>
          <w:tcPr>
            <w:tcW w:w="1854" w:type="dxa"/>
          </w:tcPr>
          <w:p w14:paraId="3096418B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MSP-1</w:t>
            </w:r>
            <w:r w:rsidRPr="004A3311">
              <w:rPr>
                <w:vertAlign w:val="subscript"/>
              </w:rPr>
              <w:t xml:space="preserve">42 </w:t>
            </w:r>
            <w:r w:rsidRPr="004A3311">
              <w:t>(3D7)</w:t>
            </w:r>
          </w:p>
        </w:tc>
        <w:tc>
          <w:tcPr>
            <w:tcW w:w="880" w:type="dxa"/>
          </w:tcPr>
          <w:p w14:paraId="0F5D2BCB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>
              <w:t>0.97</w:t>
            </w:r>
          </w:p>
        </w:tc>
        <w:tc>
          <w:tcPr>
            <w:tcW w:w="1386" w:type="dxa"/>
          </w:tcPr>
          <w:p w14:paraId="0465CA5D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– 1.32</w:t>
            </w:r>
          </w:p>
        </w:tc>
        <w:tc>
          <w:tcPr>
            <w:tcW w:w="795" w:type="dxa"/>
          </w:tcPr>
          <w:p w14:paraId="50110D6D" w14:textId="77777777" w:rsidR="00253358" w:rsidRPr="004A3311" w:rsidRDefault="00253358" w:rsidP="00664145">
            <w:pPr>
              <w:pStyle w:val="NormalWeb"/>
              <w:spacing w:line="480" w:lineRule="auto"/>
            </w:pPr>
            <w:r>
              <w:t>0.867</w:t>
            </w:r>
          </w:p>
        </w:tc>
        <w:tc>
          <w:tcPr>
            <w:tcW w:w="712" w:type="dxa"/>
          </w:tcPr>
          <w:p w14:paraId="393CFEEA" w14:textId="77777777" w:rsidR="00253358" w:rsidRPr="004A3311" w:rsidRDefault="00253358" w:rsidP="00664145">
            <w:pPr>
              <w:pStyle w:val="NormalWeb"/>
              <w:spacing w:line="480" w:lineRule="auto"/>
            </w:pPr>
            <w:r>
              <w:t>0.48</w:t>
            </w:r>
          </w:p>
        </w:tc>
        <w:tc>
          <w:tcPr>
            <w:tcW w:w="1302" w:type="dxa"/>
          </w:tcPr>
          <w:p w14:paraId="740C3B8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1455D403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41" w:type="dxa"/>
          </w:tcPr>
          <w:p w14:paraId="3BB342B1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 – 1.64</w:t>
            </w:r>
          </w:p>
        </w:tc>
        <w:tc>
          <w:tcPr>
            <w:tcW w:w="830" w:type="dxa"/>
          </w:tcPr>
          <w:p w14:paraId="671264B4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8</w:t>
            </w:r>
          </w:p>
        </w:tc>
      </w:tr>
      <w:tr w:rsidR="00253358" w:rsidRPr="004A3311" w14:paraId="434FA22B" w14:textId="77777777" w:rsidTr="004E6562">
        <w:tc>
          <w:tcPr>
            <w:tcW w:w="1854" w:type="dxa"/>
          </w:tcPr>
          <w:p w14:paraId="016E39BA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7CA94AE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05AB011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0C56BDA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76B7979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C409FAD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563AA5DC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41" w:type="dxa"/>
          </w:tcPr>
          <w:p w14:paraId="22F9C60F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– 1.87</w:t>
            </w:r>
          </w:p>
        </w:tc>
        <w:tc>
          <w:tcPr>
            <w:tcW w:w="830" w:type="dxa"/>
          </w:tcPr>
          <w:p w14:paraId="632FFED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</w:p>
        </w:tc>
      </w:tr>
      <w:tr w:rsidR="00253358" w:rsidRPr="004A3311" w14:paraId="3D8EE89A" w14:textId="77777777" w:rsidTr="004E6562">
        <w:tc>
          <w:tcPr>
            <w:tcW w:w="1854" w:type="dxa"/>
          </w:tcPr>
          <w:p w14:paraId="610D2A54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511DC92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EB9F769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3F55841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4EB90D18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2C38280A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0164C4B4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41" w:type="dxa"/>
          </w:tcPr>
          <w:p w14:paraId="11DAE24B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 – 2.16</w:t>
            </w:r>
          </w:p>
        </w:tc>
        <w:tc>
          <w:tcPr>
            <w:tcW w:w="830" w:type="dxa"/>
          </w:tcPr>
          <w:p w14:paraId="152813DE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10E2A307" w14:textId="77777777" w:rsidTr="004E6562">
        <w:tc>
          <w:tcPr>
            <w:tcW w:w="1854" w:type="dxa"/>
          </w:tcPr>
          <w:p w14:paraId="2E7E3FF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3C67B03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0DFA8C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4F5BF8F2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166A3D8C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04C7F15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0582430B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441" w:type="dxa"/>
          </w:tcPr>
          <w:p w14:paraId="7152A574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 – 9.13</w:t>
            </w:r>
          </w:p>
        </w:tc>
        <w:tc>
          <w:tcPr>
            <w:tcW w:w="830" w:type="dxa"/>
          </w:tcPr>
          <w:p w14:paraId="0AA256A5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01F5F422" w14:textId="77777777" w:rsidTr="004E6562">
        <w:tc>
          <w:tcPr>
            <w:tcW w:w="1854" w:type="dxa"/>
          </w:tcPr>
          <w:p w14:paraId="6195080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2D61CF2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1C5415FC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0DC14B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7613F58A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6BFA465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31129AD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441" w:type="dxa"/>
          </w:tcPr>
          <w:p w14:paraId="31CC314F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 – 3.43</w:t>
            </w:r>
          </w:p>
        </w:tc>
        <w:tc>
          <w:tcPr>
            <w:tcW w:w="830" w:type="dxa"/>
          </w:tcPr>
          <w:p w14:paraId="018C6471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1BB3AE0D" w14:textId="77777777" w:rsidTr="004E6562">
        <w:tc>
          <w:tcPr>
            <w:tcW w:w="1854" w:type="dxa"/>
          </w:tcPr>
          <w:p w14:paraId="53A36EDB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MSP-1</w:t>
            </w:r>
            <w:r w:rsidRPr="004A3311">
              <w:rPr>
                <w:vertAlign w:val="subscript"/>
              </w:rPr>
              <w:t>42</w:t>
            </w:r>
            <w:r w:rsidRPr="004A3311">
              <w:t xml:space="preserve"> (FVO)</w:t>
            </w:r>
          </w:p>
        </w:tc>
        <w:tc>
          <w:tcPr>
            <w:tcW w:w="880" w:type="dxa"/>
          </w:tcPr>
          <w:p w14:paraId="3FE096DE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>
              <w:t>0.87</w:t>
            </w:r>
          </w:p>
        </w:tc>
        <w:tc>
          <w:tcPr>
            <w:tcW w:w="1386" w:type="dxa"/>
          </w:tcPr>
          <w:p w14:paraId="2608A2EF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– 1.18</w:t>
            </w:r>
          </w:p>
        </w:tc>
        <w:tc>
          <w:tcPr>
            <w:tcW w:w="795" w:type="dxa"/>
          </w:tcPr>
          <w:p w14:paraId="345F6DF6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365</w:t>
            </w:r>
          </w:p>
        </w:tc>
        <w:tc>
          <w:tcPr>
            <w:tcW w:w="712" w:type="dxa"/>
          </w:tcPr>
          <w:p w14:paraId="4C0A469D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34</w:t>
            </w:r>
          </w:p>
        </w:tc>
        <w:tc>
          <w:tcPr>
            <w:tcW w:w="1302" w:type="dxa"/>
          </w:tcPr>
          <w:p w14:paraId="4143E37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647AB57B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41" w:type="dxa"/>
          </w:tcPr>
          <w:p w14:paraId="52911AAE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– 1.36</w:t>
            </w:r>
          </w:p>
        </w:tc>
        <w:tc>
          <w:tcPr>
            <w:tcW w:w="830" w:type="dxa"/>
          </w:tcPr>
          <w:p w14:paraId="23B96DBD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7</w:t>
            </w:r>
          </w:p>
        </w:tc>
      </w:tr>
      <w:tr w:rsidR="00253358" w:rsidRPr="004A3311" w14:paraId="340FF96A" w14:textId="77777777" w:rsidTr="004E6562">
        <w:tc>
          <w:tcPr>
            <w:tcW w:w="1854" w:type="dxa"/>
          </w:tcPr>
          <w:p w14:paraId="5728D9A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5532A69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132E07A3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7E7B9B3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3FCBFECA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0FFA616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137773FA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41" w:type="dxa"/>
          </w:tcPr>
          <w:p w14:paraId="68A90334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 – 1.43</w:t>
            </w:r>
          </w:p>
        </w:tc>
        <w:tc>
          <w:tcPr>
            <w:tcW w:w="830" w:type="dxa"/>
          </w:tcPr>
          <w:p w14:paraId="36ECC360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</w:t>
            </w:r>
          </w:p>
        </w:tc>
      </w:tr>
      <w:tr w:rsidR="00253358" w:rsidRPr="004A3311" w14:paraId="4A203450" w14:textId="77777777" w:rsidTr="004E6562">
        <w:tc>
          <w:tcPr>
            <w:tcW w:w="1854" w:type="dxa"/>
          </w:tcPr>
          <w:p w14:paraId="63E0328B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2AFFF2F0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38179F01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7D3BBD94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77E4DD42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22092EF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555C0C5A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41" w:type="dxa"/>
          </w:tcPr>
          <w:p w14:paraId="4752C93D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– 1.72</w:t>
            </w:r>
          </w:p>
        </w:tc>
        <w:tc>
          <w:tcPr>
            <w:tcW w:w="830" w:type="dxa"/>
          </w:tcPr>
          <w:p w14:paraId="4DFEFC41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53358" w:rsidRPr="004A3311" w14:paraId="391B032B" w14:textId="77777777" w:rsidTr="004E6562">
        <w:tc>
          <w:tcPr>
            <w:tcW w:w="1854" w:type="dxa"/>
          </w:tcPr>
          <w:p w14:paraId="5083ADB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66AC185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32F0A7C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EB2366C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45DEC558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0E45A168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204DBD7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441" w:type="dxa"/>
          </w:tcPr>
          <w:p w14:paraId="616B52C7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0 – 7.09</w:t>
            </w:r>
          </w:p>
        </w:tc>
        <w:tc>
          <w:tcPr>
            <w:tcW w:w="830" w:type="dxa"/>
          </w:tcPr>
          <w:p w14:paraId="6D538B7C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6B5E4A0D" w14:textId="77777777" w:rsidTr="004E6562">
        <w:tc>
          <w:tcPr>
            <w:tcW w:w="1854" w:type="dxa"/>
          </w:tcPr>
          <w:p w14:paraId="5C554A7B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4F1743EC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4A959C82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8A21704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2D59F4F5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6F17222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65875457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441" w:type="dxa"/>
          </w:tcPr>
          <w:p w14:paraId="13BB83C5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 – 3.07</w:t>
            </w:r>
          </w:p>
        </w:tc>
        <w:tc>
          <w:tcPr>
            <w:tcW w:w="830" w:type="dxa"/>
          </w:tcPr>
          <w:p w14:paraId="1BBAE134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7E7DE631" w14:textId="77777777" w:rsidTr="004E6562">
        <w:tc>
          <w:tcPr>
            <w:tcW w:w="1854" w:type="dxa"/>
          </w:tcPr>
          <w:p w14:paraId="1B4BBD7A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EBA-175</w:t>
            </w:r>
          </w:p>
        </w:tc>
        <w:tc>
          <w:tcPr>
            <w:tcW w:w="880" w:type="dxa"/>
          </w:tcPr>
          <w:p w14:paraId="43B0A266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>
              <w:t>1.08</w:t>
            </w:r>
          </w:p>
        </w:tc>
        <w:tc>
          <w:tcPr>
            <w:tcW w:w="1386" w:type="dxa"/>
          </w:tcPr>
          <w:p w14:paraId="6A52FBEB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– 1.41</w:t>
            </w:r>
          </w:p>
        </w:tc>
        <w:tc>
          <w:tcPr>
            <w:tcW w:w="795" w:type="dxa"/>
          </w:tcPr>
          <w:p w14:paraId="0C97508C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547</w:t>
            </w:r>
          </w:p>
        </w:tc>
        <w:tc>
          <w:tcPr>
            <w:tcW w:w="712" w:type="dxa"/>
          </w:tcPr>
          <w:p w14:paraId="23F9CD19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38</w:t>
            </w:r>
          </w:p>
        </w:tc>
        <w:tc>
          <w:tcPr>
            <w:tcW w:w="1302" w:type="dxa"/>
          </w:tcPr>
          <w:p w14:paraId="413E0170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02C9F8DD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1" w:type="dxa"/>
          </w:tcPr>
          <w:p w14:paraId="195CDB3A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 – 1.67</w:t>
            </w:r>
          </w:p>
        </w:tc>
        <w:tc>
          <w:tcPr>
            <w:tcW w:w="830" w:type="dxa"/>
          </w:tcPr>
          <w:p w14:paraId="1A53089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0</w:t>
            </w:r>
          </w:p>
        </w:tc>
      </w:tr>
      <w:tr w:rsidR="00253358" w:rsidRPr="004A3311" w14:paraId="6FCFCF6B" w14:textId="77777777" w:rsidTr="004E6562">
        <w:tc>
          <w:tcPr>
            <w:tcW w:w="1854" w:type="dxa"/>
          </w:tcPr>
          <w:p w14:paraId="3EF4D55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51AA62D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109DECC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15925E8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2B4008CD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529E721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238AEEF6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41" w:type="dxa"/>
          </w:tcPr>
          <w:p w14:paraId="23FE25B7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– 1.76</w:t>
            </w:r>
          </w:p>
        </w:tc>
        <w:tc>
          <w:tcPr>
            <w:tcW w:w="830" w:type="dxa"/>
          </w:tcPr>
          <w:p w14:paraId="67F9A8D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253358" w:rsidRPr="004A3311" w14:paraId="5222B667" w14:textId="77777777" w:rsidTr="004E6562">
        <w:tc>
          <w:tcPr>
            <w:tcW w:w="1854" w:type="dxa"/>
          </w:tcPr>
          <w:p w14:paraId="1255315D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6953691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3FF2986D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58CE72F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031DB172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252D26FA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503D0004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41" w:type="dxa"/>
          </w:tcPr>
          <w:p w14:paraId="4F3676F7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 – 1.59</w:t>
            </w:r>
          </w:p>
        </w:tc>
        <w:tc>
          <w:tcPr>
            <w:tcW w:w="830" w:type="dxa"/>
          </w:tcPr>
          <w:p w14:paraId="777EAF94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15BF6BA5" w14:textId="77777777" w:rsidTr="004E6562">
        <w:tc>
          <w:tcPr>
            <w:tcW w:w="1854" w:type="dxa"/>
          </w:tcPr>
          <w:p w14:paraId="18BC6E2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0FDA94C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4F8967A2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559A28B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3ABD8F8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15381080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22DDCBE7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441" w:type="dxa"/>
          </w:tcPr>
          <w:p w14:paraId="31E428BF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 – 3.94</w:t>
            </w:r>
          </w:p>
        </w:tc>
        <w:tc>
          <w:tcPr>
            <w:tcW w:w="830" w:type="dxa"/>
          </w:tcPr>
          <w:p w14:paraId="18FBFA56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26A4354A" w14:textId="77777777" w:rsidTr="004E6562">
        <w:tc>
          <w:tcPr>
            <w:tcW w:w="1854" w:type="dxa"/>
          </w:tcPr>
          <w:p w14:paraId="6B914778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3F6FBF1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3D023F1A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1A3BA44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7D1B38B2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185B083E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7757E47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441" w:type="dxa"/>
          </w:tcPr>
          <w:p w14:paraId="01E5E243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 – 3.24</w:t>
            </w:r>
          </w:p>
        </w:tc>
        <w:tc>
          <w:tcPr>
            <w:tcW w:w="830" w:type="dxa"/>
          </w:tcPr>
          <w:p w14:paraId="6B25DD35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0C30305A" w14:textId="77777777" w:rsidTr="004E6562">
        <w:tc>
          <w:tcPr>
            <w:tcW w:w="1854" w:type="dxa"/>
          </w:tcPr>
          <w:p w14:paraId="049D2C2E" w14:textId="114455F4" w:rsidR="00253358" w:rsidRPr="004A3311" w:rsidRDefault="00253358" w:rsidP="009F330A">
            <w:pPr>
              <w:pStyle w:val="NormalWeb"/>
              <w:spacing w:line="480" w:lineRule="auto"/>
            </w:pPr>
            <w:r w:rsidRPr="004A3311">
              <w:t>DBL-</w:t>
            </w:r>
            <w:r w:rsidR="009F330A">
              <w:rPr>
                <w:rFonts w:ascii="Symbol" w:hAnsi="Symbol"/>
              </w:rPr>
              <w:sym w:font="Symbol" w:char="F061"/>
            </w:r>
          </w:p>
        </w:tc>
        <w:tc>
          <w:tcPr>
            <w:tcW w:w="880" w:type="dxa"/>
          </w:tcPr>
          <w:p w14:paraId="1CB4A174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  <w:r>
              <w:t>1.13</w:t>
            </w:r>
          </w:p>
        </w:tc>
        <w:tc>
          <w:tcPr>
            <w:tcW w:w="1386" w:type="dxa"/>
          </w:tcPr>
          <w:p w14:paraId="58A29038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– 1.40</w:t>
            </w:r>
          </w:p>
        </w:tc>
        <w:tc>
          <w:tcPr>
            <w:tcW w:w="795" w:type="dxa"/>
          </w:tcPr>
          <w:p w14:paraId="6F838D35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258</w:t>
            </w:r>
          </w:p>
        </w:tc>
        <w:tc>
          <w:tcPr>
            <w:tcW w:w="712" w:type="dxa"/>
          </w:tcPr>
          <w:p w14:paraId="24CD146E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43</w:t>
            </w:r>
          </w:p>
        </w:tc>
        <w:tc>
          <w:tcPr>
            <w:tcW w:w="1302" w:type="dxa"/>
          </w:tcPr>
          <w:p w14:paraId="6A958245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04B387C2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41" w:type="dxa"/>
          </w:tcPr>
          <w:p w14:paraId="766BC62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– 2.03</w:t>
            </w:r>
          </w:p>
        </w:tc>
        <w:tc>
          <w:tcPr>
            <w:tcW w:w="830" w:type="dxa"/>
          </w:tcPr>
          <w:p w14:paraId="1F9E04F0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253358" w:rsidRPr="004A3311" w14:paraId="30278CEC" w14:textId="77777777" w:rsidTr="004E6562">
        <w:tc>
          <w:tcPr>
            <w:tcW w:w="1854" w:type="dxa"/>
          </w:tcPr>
          <w:p w14:paraId="2FBB92E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49FFC08C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38A94C5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267A4892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3C3EDE62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52E62B2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6312FB18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41" w:type="dxa"/>
          </w:tcPr>
          <w:p w14:paraId="6A37A5D4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– 1.78</w:t>
            </w:r>
          </w:p>
        </w:tc>
        <w:tc>
          <w:tcPr>
            <w:tcW w:w="830" w:type="dxa"/>
          </w:tcPr>
          <w:p w14:paraId="73E1953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253358" w:rsidRPr="004A3311" w14:paraId="283200A5" w14:textId="77777777" w:rsidTr="004E6562">
        <w:tc>
          <w:tcPr>
            <w:tcW w:w="1854" w:type="dxa"/>
          </w:tcPr>
          <w:p w14:paraId="7855F71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14F57139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270543F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100E282A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0A27924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2B23580E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05F5D5A6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41" w:type="dxa"/>
          </w:tcPr>
          <w:p w14:paraId="4311FC80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– 1.37</w:t>
            </w:r>
          </w:p>
        </w:tc>
        <w:tc>
          <w:tcPr>
            <w:tcW w:w="830" w:type="dxa"/>
          </w:tcPr>
          <w:p w14:paraId="2410810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253358" w:rsidRPr="004A3311" w14:paraId="39D75454" w14:textId="77777777" w:rsidTr="004E6562">
        <w:tc>
          <w:tcPr>
            <w:tcW w:w="1854" w:type="dxa"/>
          </w:tcPr>
          <w:p w14:paraId="214F8865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033044F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6DD35D86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0B7BFB0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0441A3F9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653C438C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53F8459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41" w:type="dxa"/>
          </w:tcPr>
          <w:p w14:paraId="7693D6F3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 – 2.43</w:t>
            </w:r>
          </w:p>
        </w:tc>
        <w:tc>
          <w:tcPr>
            <w:tcW w:w="830" w:type="dxa"/>
          </w:tcPr>
          <w:p w14:paraId="20AA219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25A53DF3" w14:textId="77777777" w:rsidTr="004E6562">
        <w:tc>
          <w:tcPr>
            <w:tcW w:w="1854" w:type="dxa"/>
          </w:tcPr>
          <w:p w14:paraId="14CAF661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495AB53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37E7C25F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51188EDA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362D20F4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7C560FB9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0CA6194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441" w:type="dxa"/>
          </w:tcPr>
          <w:p w14:paraId="5B258ACB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– 2.96</w:t>
            </w:r>
          </w:p>
        </w:tc>
        <w:tc>
          <w:tcPr>
            <w:tcW w:w="830" w:type="dxa"/>
          </w:tcPr>
          <w:p w14:paraId="4A4A763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25D08F2D" w14:textId="77777777" w:rsidTr="004E6562">
        <w:tc>
          <w:tcPr>
            <w:tcW w:w="1854" w:type="dxa"/>
          </w:tcPr>
          <w:p w14:paraId="4F464853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VSA</w:t>
            </w:r>
            <w:r w:rsidRPr="004A3311">
              <w:rPr>
                <w:vertAlign w:val="subscript"/>
              </w:rPr>
              <w:t>R29</w:t>
            </w:r>
          </w:p>
        </w:tc>
        <w:tc>
          <w:tcPr>
            <w:tcW w:w="880" w:type="dxa"/>
          </w:tcPr>
          <w:p w14:paraId="56518911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.07</w:t>
            </w:r>
          </w:p>
        </w:tc>
        <w:tc>
          <w:tcPr>
            <w:tcW w:w="1386" w:type="dxa"/>
          </w:tcPr>
          <w:p w14:paraId="1104471E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– 1.33</w:t>
            </w:r>
          </w:p>
        </w:tc>
        <w:tc>
          <w:tcPr>
            <w:tcW w:w="795" w:type="dxa"/>
          </w:tcPr>
          <w:p w14:paraId="6C28F9A0" w14:textId="77777777" w:rsidR="00253358" w:rsidRDefault="00253358" w:rsidP="00664145">
            <w:pPr>
              <w:pStyle w:val="NormalWeb"/>
              <w:spacing w:line="480" w:lineRule="auto"/>
            </w:pPr>
            <w:r>
              <w:t>0.502</w:t>
            </w:r>
          </w:p>
        </w:tc>
        <w:tc>
          <w:tcPr>
            <w:tcW w:w="712" w:type="dxa"/>
          </w:tcPr>
          <w:p w14:paraId="7AFD6403" w14:textId="77777777" w:rsidR="00253358" w:rsidRPr="004A3311" w:rsidRDefault="00253358" w:rsidP="00664145">
            <w:pPr>
              <w:pStyle w:val="NormalWeb"/>
              <w:spacing w:line="480" w:lineRule="auto"/>
            </w:pPr>
            <w:r w:rsidRPr="004A3311">
              <w:t>0.</w:t>
            </w:r>
            <w:r>
              <w:t>49</w:t>
            </w:r>
          </w:p>
        </w:tc>
        <w:tc>
          <w:tcPr>
            <w:tcW w:w="1302" w:type="dxa"/>
          </w:tcPr>
          <w:p w14:paraId="65F2AEB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880" w:type="dxa"/>
          </w:tcPr>
          <w:p w14:paraId="2A25846A" w14:textId="77777777" w:rsidR="00253358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441" w:type="dxa"/>
          </w:tcPr>
          <w:p w14:paraId="7C55997E" w14:textId="77777777" w:rsidR="00253358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– 3.05</w:t>
            </w:r>
          </w:p>
        </w:tc>
        <w:tc>
          <w:tcPr>
            <w:tcW w:w="830" w:type="dxa"/>
          </w:tcPr>
          <w:p w14:paraId="7AEE5F7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487B9B15" w14:textId="77777777" w:rsidTr="004E6562">
        <w:tc>
          <w:tcPr>
            <w:tcW w:w="1854" w:type="dxa"/>
          </w:tcPr>
          <w:p w14:paraId="4D118771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3485C894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0B6C9708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5FEAC96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4D3D306F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3F77FF1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&gt;2 y)</w:t>
            </w:r>
          </w:p>
        </w:tc>
        <w:tc>
          <w:tcPr>
            <w:tcW w:w="880" w:type="dxa"/>
          </w:tcPr>
          <w:p w14:paraId="79831835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441" w:type="dxa"/>
          </w:tcPr>
          <w:p w14:paraId="3544A230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 – 2.65</w:t>
            </w:r>
          </w:p>
        </w:tc>
        <w:tc>
          <w:tcPr>
            <w:tcW w:w="830" w:type="dxa"/>
          </w:tcPr>
          <w:p w14:paraId="250EEBD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28DF7F46" w14:textId="77777777" w:rsidTr="004E6562">
        <w:tc>
          <w:tcPr>
            <w:tcW w:w="1854" w:type="dxa"/>
          </w:tcPr>
          <w:p w14:paraId="48F9630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2257BFD5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1B671723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5CEF5B80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659629C5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4CCD5676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AT-M0</w:t>
            </w:r>
          </w:p>
        </w:tc>
        <w:tc>
          <w:tcPr>
            <w:tcW w:w="880" w:type="dxa"/>
          </w:tcPr>
          <w:p w14:paraId="7C7ADC48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41" w:type="dxa"/>
          </w:tcPr>
          <w:p w14:paraId="1061BA2F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 – 1.69</w:t>
            </w:r>
          </w:p>
        </w:tc>
        <w:tc>
          <w:tcPr>
            <w:tcW w:w="830" w:type="dxa"/>
          </w:tcPr>
          <w:p w14:paraId="103052A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3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253358" w:rsidRPr="004A3311" w14:paraId="3FAE03B0" w14:textId="77777777" w:rsidTr="004E6562">
        <w:tc>
          <w:tcPr>
            <w:tcW w:w="1854" w:type="dxa"/>
          </w:tcPr>
          <w:p w14:paraId="21227986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429CBC08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11E65B25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4D4364EB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2D837A57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27F935D2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1E928771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41" w:type="dxa"/>
          </w:tcPr>
          <w:p w14:paraId="7662BED5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– 1.71</w:t>
            </w:r>
          </w:p>
        </w:tc>
        <w:tc>
          <w:tcPr>
            <w:tcW w:w="830" w:type="dxa"/>
          </w:tcPr>
          <w:p w14:paraId="453FE7D7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1</w:t>
            </w:r>
          </w:p>
        </w:tc>
      </w:tr>
      <w:tr w:rsidR="00253358" w:rsidRPr="004A3311" w14:paraId="6DC18D25" w14:textId="77777777" w:rsidTr="004E6562">
        <w:tc>
          <w:tcPr>
            <w:tcW w:w="1854" w:type="dxa"/>
          </w:tcPr>
          <w:p w14:paraId="11D055F3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880" w:type="dxa"/>
          </w:tcPr>
          <w:p w14:paraId="007E0B0C" w14:textId="77777777" w:rsidR="00253358" w:rsidRPr="004A3311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386" w:type="dxa"/>
          </w:tcPr>
          <w:p w14:paraId="7E7A6E92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39F0E57B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712" w:type="dxa"/>
          </w:tcPr>
          <w:p w14:paraId="69A06A3C" w14:textId="77777777" w:rsidR="00253358" w:rsidRPr="004A3311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302" w:type="dxa"/>
          </w:tcPr>
          <w:p w14:paraId="4A1875BC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</w:t>
            </w:r>
            <w:proofErr w:type="spellEnd"/>
          </w:p>
        </w:tc>
        <w:tc>
          <w:tcPr>
            <w:tcW w:w="880" w:type="dxa"/>
          </w:tcPr>
          <w:p w14:paraId="27698364" w14:textId="77777777" w:rsidR="00253358" w:rsidRPr="004A3311" w:rsidRDefault="00253358" w:rsidP="00664145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441" w:type="dxa"/>
          </w:tcPr>
          <w:p w14:paraId="15E261DB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 – 3.72</w:t>
            </w:r>
          </w:p>
        </w:tc>
        <w:tc>
          <w:tcPr>
            <w:tcW w:w="830" w:type="dxa"/>
          </w:tcPr>
          <w:p w14:paraId="28D0CFD3" w14:textId="77777777" w:rsidR="00253358" w:rsidRPr="004A3311" w:rsidRDefault="00253358" w:rsidP="00664145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</w:tbl>
    <w:p w14:paraId="3550A6D3" w14:textId="39E8E60E" w:rsidR="00253358" w:rsidRDefault="00253358" w:rsidP="00664145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Proportional</w:t>
      </w:r>
      <w:proofErr w:type="spellEnd"/>
      <w:proofErr w:type="gramEnd"/>
      <w:r>
        <w:t xml:space="preserve"> difference refers to the proportional effect per log-increase in antibody level.</w:t>
      </w:r>
      <w:r w:rsidR="003B2404">
        <w:t xml:space="preserve"> </w:t>
      </w:r>
      <w:proofErr w:type="spellStart"/>
      <w:proofErr w:type="gramStart"/>
      <w:r w:rsidRPr="00336658">
        <w:rPr>
          <w:vertAlign w:val="superscript"/>
        </w:rPr>
        <w:t>b</w:t>
      </w:r>
      <w:r>
        <w:t>Confidence</w:t>
      </w:r>
      <w:proofErr w:type="spellEnd"/>
      <w:proofErr w:type="gramEnd"/>
      <w:r>
        <w:t xml:space="preserve"> Interval.</w:t>
      </w:r>
      <w:r w:rsidR="003B2404">
        <w:t xml:space="preserve"> </w:t>
      </w:r>
      <w:proofErr w:type="gramStart"/>
      <w:r w:rsidRPr="00336658">
        <w:rPr>
          <w:vertAlign w:val="superscript"/>
        </w:rPr>
        <w:t>c</w:t>
      </w:r>
      <w:r w:rsidRPr="00336658">
        <w:rPr>
          <w:lang w:val="en-GB"/>
        </w:rPr>
        <w:t>R</w:t>
      </w:r>
      <w:r w:rsidRPr="00336658">
        <w:rPr>
          <w:vertAlign w:val="superscript"/>
          <w:lang w:val="en-GB"/>
        </w:rPr>
        <w:t>2</w:t>
      </w:r>
      <w:proofErr w:type="gramEnd"/>
      <w:r w:rsidRPr="00336658">
        <w:rPr>
          <w:lang w:val="en-GB"/>
        </w:rPr>
        <w:t xml:space="preserve"> value of the OLS regression model was </w:t>
      </w:r>
      <w:r w:rsidRPr="00336658">
        <w:rPr>
          <w:lang w:val="es-ES"/>
        </w:rPr>
        <w:sym w:font="Symbol" w:char="F03C"/>
      </w:r>
      <w:r w:rsidRPr="00336658">
        <w:rPr>
          <w:lang w:val="en-GB"/>
        </w:rPr>
        <w:t xml:space="preserve"> 0.65 in all cases, indicating that only a portion of the variability of IgG data is explained in the model</w:t>
      </w:r>
      <w:r>
        <w:rPr>
          <w:lang w:val="en-GB"/>
        </w:rPr>
        <w:t>.</w:t>
      </w:r>
      <w:r w:rsidR="003B2404">
        <w:rPr>
          <w:lang w:val="en-GB"/>
        </w:rPr>
        <w:t xml:space="preserve"> </w:t>
      </w:r>
      <w:r w:rsidRPr="00336658">
        <w:rPr>
          <w:vertAlign w:val="superscript"/>
          <w:lang w:val="en-GB"/>
        </w:rPr>
        <w:t>d</w:t>
      </w:r>
      <w:bookmarkStart w:id="0" w:name="_GoBack"/>
      <w:bookmarkEnd w:id="0"/>
      <w:r w:rsidRPr="00336658">
        <w:rPr>
          <w:lang w:val="en-GB"/>
        </w:rPr>
        <w:t xml:space="preserve">IFAT-M0 = immunofluorescence antibody test against blood stage parasites at baseline, </w:t>
      </w:r>
      <w:proofErr w:type="spellStart"/>
      <w:r w:rsidRPr="00336658">
        <w:rPr>
          <w:lang w:val="en-GB"/>
        </w:rPr>
        <w:t>Prev</w:t>
      </w:r>
      <w:proofErr w:type="spellEnd"/>
      <w:r w:rsidRPr="00336658">
        <w:rPr>
          <w:lang w:val="en-GB"/>
        </w:rPr>
        <w:t xml:space="preserve"> </w:t>
      </w:r>
      <w:proofErr w:type="spellStart"/>
      <w:r w:rsidRPr="00336658">
        <w:rPr>
          <w:lang w:val="en-GB"/>
        </w:rPr>
        <w:t>Inf</w:t>
      </w:r>
      <w:proofErr w:type="spellEnd"/>
      <w:r w:rsidRPr="00336658">
        <w:rPr>
          <w:lang w:val="en-GB"/>
        </w:rPr>
        <w:t xml:space="preserve"> = previous infection, </w:t>
      </w:r>
      <w:proofErr w:type="spellStart"/>
      <w:r w:rsidRPr="00336658">
        <w:rPr>
          <w:lang w:val="en-GB"/>
        </w:rPr>
        <w:t>Curr</w:t>
      </w:r>
      <w:proofErr w:type="spellEnd"/>
      <w:r w:rsidRPr="00336658">
        <w:rPr>
          <w:lang w:val="en-GB"/>
        </w:rPr>
        <w:t xml:space="preserve"> </w:t>
      </w:r>
      <w:proofErr w:type="spellStart"/>
      <w:r w:rsidRPr="00336658">
        <w:rPr>
          <w:lang w:val="en-GB"/>
        </w:rPr>
        <w:t>Inf</w:t>
      </w:r>
      <w:proofErr w:type="spellEnd"/>
      <w:r w:rsidRPr="00336658">
        <w:rPr>
          <w:lang w:val="en-GB"/>
        </w:rPr>
        <w:t xml:space="preserve"> = current infection.</w:t>
      </w: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111D0B"/>
    <w:rsid w:val="00156526"/>
    <w:rsid w:val="00176687"/>
    <w:rsid w:val="001D2FEF"/>
    <w:rsid w:val="0025249C"/>
    <w:rsid w:val="00253358"/>
    <w:rsid w:val="0028367A"/>
    <w:rsid w:val="002D46D3"/>
    <w:rsid w:val="002F1EEF"/>
    <w:rsid w:val="00336658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6CDF"/>
    <w:rsid w:val="00566C00"/>
    <w:rsid w:val="005E5776"/>
    <w:rsid w:val="006204DD"/>
    <w:rsid w:val="00646554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30A"/>
    <w:rsid w:val="009F3AD7"/>
    <w:rsid w:val="00A80447"/>
    <w:rsid w:val="00A8478E"/>
    <w:rsid w:val="00A93CA8"/>
    <w:rsid w:val="00AB6BDB"/>
    <w:rsid w:val="00B27F19"/>
    <w:rsid w:val="00B72E7B"/>
    <w:rsid w:val="00B90B06"/>
    <w:rsid w:val="00BE2534"/>
    <w:rsid w:val="00C95A29"/>
    <w:rsid w:val="00CD3FC7"/>
    <w:rsid w:val="00CE2951"/>
    <w:rsid w:val="00D83EDD"/>
    <w:rsid w:val="00DB14F7"/>
    <w:rsid w:val="00E02E11"/>
    <w:rsid w:val="00E209AD"/>
    <w:rsid w:val="00E51512"/>
    <w:rsid w:val="00F36E92"/>
    <w:rsid w:val="00F40EE9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41</Characters>
  <Application>Microsoft Macintosh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3</cp:revision>
  <dcterms:created xsi:type="dcterms:W3CDTF">2011-09-14T14:41:00Z</dcterms:created>
  <dcterms:modified xsi:type="dcterms:W3CDTF">2011-09-14T15:54:00Z</dcterms:modified>
</cp:coreProperties>
</file>